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29A14" w14:textId="77777777" w:rsidR="00F94B8B" w:rsidRDefault="00F540A7" w:rsidP="00F540A7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540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CB66116" w14:textId="74BDC675" w:rsidR="00F540A7" w:rsidRPr="00F94B8B" w:rsidRDefault="00F540A7" w:rsidP="00F540A7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84F57">
        <w:rPr>
          <w:rFonts w:ascii="Times New Roman" w:eastAsia="Times New Roman" w:hAnsi="Times New Roman" w:cs="Times New Roman"/>
          <w:sz w:val="24"/>
          <w:szCs w:val="24"/>
          <w:lang w:val="en-US"/>
        </w:rPr>
        <w:t>Table 1. Compositions of LFD, HFD and GBD which have been used in a present study.</w:t>
      </w:r>
    </w:p>
    <w:tbl>
      <w:tblPr>
        <w:tblW w:w="9029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F540A7" w14:paraId="7E817459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75BDD" w14:textId="77777777" w:rsidR="00F540A7" w:rsidRPr="00B84F5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0315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EF47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F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6EE8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D</w:t>
            </w:r>
          </w:p>
        </w:tc>
      </w:tr>
      <w:tr w:rsidR="00F540A7" w:rsidRPr="00993459" w14:paraId="1D9B41FA" w14:textId="77777777" w:rsidTr="0028610E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71C5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5AB9" w14:textId="77777777" w:rsidR="00F540A7" w:rsidRPr="00B84F5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84F5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osition by % from total mass, %</w:t>
            </w:r>
          </w:p>
        </w:tc>
      </w:tr>
      <w:tr w:rsidR="00F540A7" w14:paraId="2E96F9F4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D455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A9C7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21C86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035D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F540A7" w14:paraId="366496E0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C028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B96B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ED28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5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BC40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F540A7" w14:paraId="54649D16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EEFC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0AB2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4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1DA3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5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E14A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49</w:t>
            </w:r>
          </w:p>
        </w:tc>
      </w:tr>
      <w:tr w:rsidR="00F540A7" w14:paraId="3234A00C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4097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-mineral mixtur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B468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9B34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CDD1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F540A7" w:rsidRPr="00993459" w14:paraId="1FB1D6A8" w14:textId="77777777" w:rsidTr="0028610E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CAD06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8FA7" w14:textId="77777777" w:rsidR="00F540A7" w:rsidRPr="00B84F5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84F5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osition by % from total kcal, %</w:t>
            </w:r>
          </w:p>
        </w:tc>
      </w:tr>
      <w:tr w:rsidR="00F540A7" w14:paraId="7178F62A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AE78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5F759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15A7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9F7B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540A7" w14:paraId="1369DBEE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8AA36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A452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BB4D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2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46D3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5</w:t>
            </w:r>
          </w:p>
        </w:tc>
      </w:tr>
      <w:tr w:rsidR="00F540A7" w14:paraId="62FEE5B7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F3AE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3938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FF7A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64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F8E9C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65</w:t>
            </w:r>
          </w:p>
        </w:tc>
      </w:tr>
      <w:tr w:rsidR="00F540A7" w:rsidRPr="00993459" w14:paraId="7D634F8A" w14:textId="77777777" w:rsidTr="0028610E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7EA9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09CA" w14:textId="77777777" w:rsidR="00F540A7" w:rsidRPr="00B84F5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84F5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ole grain by % from total mass, %</w:t>
            </w:r>
          </w:p>
        </w:tc>
      </w:tr>
      <w:tr w:rsidR="00F540A7" w14:paraId="00101802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5412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28F5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007E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B22C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540A7" w14:paraId="525F81B9" w14:textId="77777777" w:rsidTr="0028610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A5EC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B141F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FB20A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E38E" w14:textId="77777777" w:rsidR="00F540A7" w:rsidRDefault="00F540A7" w:rsidP="002861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31</w:t>
            </w:r>
          </w:p>
        </w:tc>
      </w:tr>
    </w:tbl>
    <w:p w14:paraId="35006675" w14:textId="77777777" w:rsidR="00993459" w:rsidRDefault="00993459" w:rsidP="00F540A7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675E95" w14:textId="77777777" w:rsidR="00993459" w:rsidRDefault="00993459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7A4704A" w14:textId="525C8932" w:rsidR="00993459" w:rsidRPr="004F608B" w:rsidRDefault="00993459" w:rsidP="0099345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608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2. Compound-based compositions of LFD, HFD and GBD which have been used in a present study</w:t>
      </w: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993459" w14:paraId="37EA2DB2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4B1F4" w14:textId="77777777" w:rsidR="00993459" w:rsidRPr="004F608B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CD35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F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55ED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F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3F9C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BD</w:t>
            </w:r>
          </w:p>
        </w:tc>
      </w:tr>
      <w:tr w:rsidR="00993459" w:rsidRPr="00291BC5" w14:paraId="142AD2F6" w14:textId="77777777" w:rsidTr="00C96BDC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7E054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C81D" w14:textId="77777777" w:rsidR="00993459" w:rsidRPr="004F608B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60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in by % from total mass, %</w:t>
            </w:r>
          </w:p>
        </w:tc>
      </w:tr>
      <w:tr w:rsidR="00993459" w14:paraId="4F1DA016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D35A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EF12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7B66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3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ED9E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459" w14:paraId="331F93BE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5617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91FD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6462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FCC2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459" w14:paraId="2EBC531F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9DD6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1553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F14A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5915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93459" w14:paraId="3A1D93C8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9399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kag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0510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FE4B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6807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993459" w:rsidRPr="00291BC5" w14:paraId="68F0FB88" w14:textId="77777777" w:rsidTr="00C96BDC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B4530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FAA1" w14:textId="77777777" w:rsidR="00993459" w:rsidRPr="004F608B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60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bohydrate by % from total mass, %</w:t>
            </w:r>
          </w:p>
        </w:tc>
      </w:tr>
      <w:tr w:rsidR="00993459" w14:paraId="41BB2D11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72C9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n starch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75D0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8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2A2DF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3E06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459" w14:paraId="6E886BC9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CA8E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37A36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2E2E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6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55E8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459" w14:paraId="41897324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FB4E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dex10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876C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1AE6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99CE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459" w14:paraId="05756EC2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F6EE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ka Floc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F3E8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F740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48A4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459" w:rsidRPr="00291BC5" w14:paraId="53941610" w14:textId="77777777" w:rsidTr="00C96BDC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BE47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E6D4E" w14:textId="77777777" w:rsidR="00993459" w:rsidRPr="004F608B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60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s by % from total mass, %</w:t>
            </w:r>
          </w:p>
        </w:tc>
      </w:tr>
      <w:tr w:rsidR="00993459" w14:paraId="3B90A8D2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3DA6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0158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4026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6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A79B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3459" w14:paraId="198CB0CF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4D04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6C4A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34AEC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F2E9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993459" w:rsidRPr="00291BC5" w14:paraId="44AF3A4F" w14:textId="77777777" w:rsidTr="00C96BDC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B8B6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EAD8" w14:textId="77777777" w:rsidR="00993459" w:rsidRPr="004F608B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60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ole grain by % from total mass, %</w:t>
            </w:r>
          </w:p>
        </w:tc>
      </w:tr>
      <w:tr w:rsidR="00993459" w14:paraId="5318F424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BA60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6A7E7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1724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B233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93459" w14:paraId="74C3323C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E9F5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56E3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181B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B541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31</w:t>
            </w:r>
          </w:p>
        </w:tc>
      </w:tr>
      <w:tr w:rsidR="00993459" w:rsidRPr="00291BC5" w14:paraId="00ACCE89" w14:textId="77777777" w:rsidTr="00C96BDC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B2DC4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AFB7" w14:textId="77777777" w:rsidR="00993459" w:rsidRPr="004F608B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F60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/mineral mixture by % from total mass, %</w:t>
            </w:r>
          </w:p>
        </w:tc>
      </w:tr>
      <w:tr w:rsidR="00993459" w14:paraId="56F5C159" w14:textId="77777777" w:rsidTr="00C96BDC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0317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min/mineral mixtur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2801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7880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B8A8" w14:textId="77777777" w:rsidR="00993459" w:rsidRDefault="00993459" w:rsidP="00C96B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</w:tr>
    </w:tbl>
    <w:p w14:paraId="2D0755A4" w14:textId="77777777" w:rsidR="00F540A7" w:rsidRPr="00993459" w:rsidRDefault="00F540A7" w:rsidP="00F540A7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6D340C" w14:textId="77777777" w:rsidR="00F22828" w:rsidRPr="00993459" w:rsidRDefault="00F94B8B">
      <w:pPr>
        <w:rPr>
          <w:lang w:val="en-US"/>
        </w:rPr>
      </w:pPr>
    </w:p>
    <w:sectPr w:rsidR="00F22828" w:rsidRPr="0099345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40A7"/>
    <w:rsid w:val="003D27DC"/>
    <w:rsid w:val="006252D0"/>
    <w:rsid w:val="00993459"/>
    <w:rsid w:val="00D62DE6"/>
    <w:rsid w:val="00F540A7"/>
    <w:rsid w:val="00F9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8460"/>
  <w15:docId w15:val="{7D73002D-84F1-427C-9E3B-58716D4D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540A7"/>
    <w:pPr>
      <w:spacing w:after="0"/>
    </w:pPr>
    <w:rPr>
      <w:rFonts w:ascii="Arial" w:eastAsia="Arial" w:hAnsi="Arial" w:cs="Arial"/>
      <w:lang w:val="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stafeev</dc:creator>
  <cp:lastModifiedBy>Giada Zaffin</cp:lastModifiedBy>
  <cp:revision>4</cp:revision>
  <dcterms:created xsi:type="dcterms:W3CDTF">2021-12-06T13:04:00Z</dcterms:created>
  <dcterms:modified xsi:type="dcterms:W3CDTF">2021-12-10T11:49:00Z</dcterms:modified>
</cp:coreProperties>
</file>